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C22" w:rsidRDefault="00146BF8" w:rsidP="00150E04">
      <w:pPr>
        <w:spacing w:line="240" w:lineRule="auto"/>
        <w:contextualSpacing/>
        <w:rPr>
          <w:b/>
        </w:rPr>
      </w:pPr>
      <w:r w:rsidRPr="007377E7">
        <w:rPr>
          <w:b/>
        </w:rPr>
        <w:t>Supplemental Table 1</w:t>
      </w:r>
      <w:bookmarkStart w:id="0" w:name="_GoBack"/>
      <w:bookmarkEnd w:id="0"/>
    </w:p>
    <w:p w:rsidR="007377E7" w:rsidRPr="007377E7" w:rsidRDefault="007377E7" w:rsidP="00150E04">
      <w:pPr>
        <w:spacing w:line="240" w:lineRule="auto"/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557"/>
        <w:gridCol w:w="706"/>
        <w:gridCol w:w="849"/>
        <w:gridCol w:w="901"/>
        <w:gridCol w:w="1315"/>
        <w:gridCol w:w="796"/>
        <w:gridCol w:w="675"/>
        <w:gridCol w:w="1259"/>
        <w:gridCol w:w="567"/>
        <w:gridCol w:w="1468"/>
        <w:gridCol w:w="1381"/>
        <w:gridCol w:w="1015"/>
        <w:gridCol w:w="1025"/>
        <w:gridCol w:w="1127"/>
      </w:tblGrid>
      <w:tr w:rsidR="00481242" w:rsidRPr="00B27275" w:rsidTr="00456B27"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Age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BMI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Parity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Smoker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Diabetic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Pathology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Cancer type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Stage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Grade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LVSI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Chemotherapy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Radiotherapy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Overall Survival (months)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Disease Free period (months)</w:t>
            </w:r>
          </w:p>
        </w:tc>
        <w:tc>
          <w:tcPr>
            <w:tcW w:w="0" w:type="auto"/>
            <w:vAlign w:val="center"/>
          </w:tcPr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RAGE expression</w:t>
            </w:r>
          </w:p>
          <w:p w:rsidR="00A945C2" w:rsidRPr="00B27275" w:rsidRDefault="00A945C2" w:rsidP="00456B27">
            <w:pPr>
              <w:contextualSpacing/>
              <w:jc w:val="center"/>
              <w:rPr>
                <w:b/>
                <w:sz w:val="20"/>
                <w:szCs w:val="16"/>
              </w:rPr>
            </w:pPr>
            <w:r w:rsidRPr="00B27275">
              <w:rPr>
                <w:b/>
                <w:sz w:val="20"/>
                <w:szCs w:val="16"/>
              </w:rPr>
              <w:t>(H-score)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Hysterectom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Hysterectom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Hysterectom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Hysterectom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8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</w:t>
            </w:r>
            <w:r w:rsidRPr="00B27275">
              <w:rPr>
                <w:sz w:val="16"/>
                <w:szCs w:val="16"/>
              </w:rPr>
              <w:lastRenderedPageBreak/>
              <w:t>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rolapse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27275">
              <w:rPr>
                <w:sz w:val="16"/>
                <w:szCs w:val="16"/>
              </w:rPr>
              <w:t>Post menopausal</w:t>
            </w:r>
            <w:proofErr w:type="spellEnd"/>
            <w:r w:rsidRPr="00B27275">
              <w:rPr>
                <w:sz w:val="16"/>
                <w:szCs w:val="16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D2DC8" w:rsidRPr="00B27275" w:rsidRDefault="000D2DC8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lastRenderedPageBreak/>
              <w:t>6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lastRenderedPageBreak/>
              <w:t>8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481242" w:rsidRPr="00966B06" w:rsidTr="00456B27"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Postmenopausal normal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66B0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66B0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6B06" w:rsidRPr="00966B06" w:rsidRDefault="00966B06" w:rsidP="00456B2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6B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Offered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  <w:r w:rsidRPr="00B2727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.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.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  <w:r w:rsidRPr="00B2727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lastRenderedPageBreak/>
              <w:t>7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  <w:r w:rsidRPr="00B2727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.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  <w:r w:rsidRPr="00B2727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EBRT </w:t>
            </w:r>
            <w:r>
              <w:rPr>
                <w:rFonts w:cstheme="minorHAnsi"/>
                <w:sz w:val="16"/>
                <w:szCs w:val="16"/>
              </w:rPr>
              <w:t>and brachytherap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.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EBRT </w:t>
            </w:r>
            <w:r>
              <w:rPr>
                <w:rFonts w:cstheme="minorHAnsi"/>
                <w:sz w:val="16"/>
                <w:szCs w:val="16"/>
              </w:rPr>
              <w:t>and brachytherap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EBRT </w:t>
            </w:r>
            <w:r>
              <w:rPr>
                <w:rFonts w:cstheme="minorHAnsi"/>
                <w:sz w:val="16"/>
                <w:szCs w:val="16"/>
              </w:rPr>
              <w:t>and brachytherap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.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c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Carboplatin and </w:t>
            </w:r>
            <w:proofErr w:type="spellStart"/>
            <w:r w:rsidRPr="00130A12">
              <w:rPr>
                <w:rFonts w:cstheme="minorHAnsi"/>
                <w:sz w:val="16"/>
                <w:szCs w:val="16"/>
              </w:rPr>
              <w:t>adj</w:t>
            </w:r>
            <w:proofErr w:type="spellEnd"/>
            <w:r w:rsidRPr="00130A12">
              <w:rPr>
                <w:rFonts w:cstheme="minorHAnsi"/>
                <w:sz w:val="16"/>
                <w:szCs w:val="16"/>
              </w:rPr>
              <w:t xml:space="preserve"> cisplati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RBT, </w:t>
            </w:r>
            <w:r w:rsidR="00130A12" w:rsidRPr="00130A12">
              <w:rPr>
                <w:rFonts w:cstheme="minorHAnsi"/>
                <w:sz w:val="16"/>
                <w:szCs w:val="16"/>
              </w:rPr>
              <w:t>brachy</w:t>
            </w:r>
            <w:r>
              <w:rPr>
                <w:rFonts w:cstheme="minorHAnsi"/>
                <w:sz w:val="16"/>
                <w:szCs w:val="16"/>
              </w:rPr>
              <w:t>therapy</w:t>
            </w:r>
            <w:r w:rsidR="00130A12" w:rsidRPr="00130A12">
              <w:rPr>
                <w:rFonts w:cstheme="minorHAnsi"/>
                <w:sz w:val="16"/>
                <w:szCs w:val="16"/>
              </w:rPr>
              <w:t xml:space="preserve"> and aortic nodes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lastRenderedPageBreak/>
              <w:t>76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EBRT </w:t>
            </w:r>
            <w:r>
              <w:rPr>
                <w:rFonts w:cstheme="minorHAnsi"/>
                <w:sz w:val="16"/>
                <w:szCs w:val="16"/>
              </w:rPr>
              <w:t>and brachytherap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 xml:space="preserve">EBRT </w:t>
            </w:r>
            <w:r>
              <w:rPr>
                <w:rFonts w:cstheme="minorHAnsi"/>
                <w:sz w:val="16"/>
                <w:szCs w:val="16"/>
              </w:rPr>
              <w:t>and brachytherap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.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72*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2*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6370A" w:rsidRPr="00B27275" w:rsidRDefault="0046370A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Brachytherapy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6370A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130A12" w:rsidTr="00456B27"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0A12">
              <w:rPr>
                <w:rFonts w:cstheme="minorHAnsi"/>
                <w:bCs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46370A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130A12" w:rsidRPr="00130A12" w:rsidRDefault="00130A12" w:rsidP="00456B2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0A1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lear cell 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lastRenderedPageBreak/>
              <w:t>7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C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lear cell 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C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.5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4</w:t>
            </w:r>
          </w:p>
        </w:tc>
      </w:tr>
      <w:tr w:rsidR="00481242" w:rsidRPr="00B27275" w:rsidTr="00456B27"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B27275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Platinum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966B06" w:rsidRPr="00B27275" w:rsidRDefault="00966B06" w:rsidP="00456B27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3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A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clear cell 3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Carboplatin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Brach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81242">
              <w:rPr>
                <w:rFonts w:cstheme="minorHAnsi"/>
                <w:sz w:val="16"/>
                <w:szCs w:val="16"/>
              </w:rPr>
              <w:t>Carcinosarcoma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81242">
              <w:rPr>
                <w:rFonts w:cstheme="minorHAnsi"/>
                <w:sz w:val="16"/>
                <w:szCs w:val="16"/>
              </w:rPr>
              <w:t>Carcinosarcoma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Carboplatin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clear cell 3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C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 xml:space="preserve">Carbo </w:t>
            </w:r>
            <w:proofErr w:type="spellStart"/>
            <w:r w:rsidRPr="00481242">
              <w:rPr>
                <w:rFonts w:cstheme="minorHAnsi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lastRenderedPageBreak/>
              <w:t>8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81242">
              <w:rPr>
                <w:rFonts w:cstheme="minorHAnsi"/>
                <w:sz w:val="16"/>
                <w:szCs w:val="16"/>
              </w:rPr>
              <w:t>Carcinosarcoma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.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C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.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SEROUS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81242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MMMT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 xml:space="preserve">Cisplatin + </w:t>
            </w:r>
            <w:proofErr w:type="spellStart"/>
            <w:r w:rsidRPr="00B27275">
              <w:rPr>
                <w:sz w:val="16"/>
                <w:szCs w:val="16"/>
              </w:rPr>
              <w:t>Taxane</w:t>
            </w:r>
            <w:proofErr w:type="spellEnd"/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481242" w:rsidRPr="00481242" w:rsidTr="00481242"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</w:t>
            </w:r>
            <w:r w:rsidRPr="00481242">
              <w:rPr>
                <w:rFonts w:cstheme="minorHAnsi"/>
                <w:sz w:val="16"/>
                <w:szCs w:val="16"/>
              </w:rPr>
              <w:t>ear cell 3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Carboplatin-Taxol</w:t>
            </w:r>
          </w:p>
        </w:tc>
        <w:tc>
          <w:tcPr>
            <w:tcW w:w="0" w:type="auto"/>
            <w:vAlign w:val="center"/>
          </w:tcPr>
          <w:p w:rsidR="00481242" w:rsidRPr="00B27275" w:rsidRDefault="00481242" w:rsidP="00481242">
            <w:pPr>
              <w:contextualSpacing/>
              <w:jc w:val="center"/>
              <w:rPr>
                <w:sz w:val="16"/>
                <w:szCs w:val="16"/>
              </w:rPr>
            </w:pPr>
            <w:r w:rsidRPr="00B27275">
              <w:rPr>
                <w:sz w:val="16"/>
                <w:szCs w:val="16"/>
              </w:rPr>
              <w:t>EBRT and Brachytherapy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481242" w:rsidRPr="00481242" w:rsidRDefault="00481242" w:rsidP="0048124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1242">
              <w:rPr>
                <w:rFonts w:cstheme="minorHAnsi"/>
                <w:sz w:val="16"/>
                <w:szCs w:val="16"/>
              </w:rPr>
              <w:t>3</w:t>
            </w:r>
          </w:p>
        </w:tc>
      </w:tr>
    </w:tbl>
    <w:p w:rsidR="00014EBB" w:rsidRPr="00014EBB" w:rsidRDefault="00014EBB" w:rsidP="00150E04">
      <w:pPr>
        <w:spacing w:line="240" w:lineRule="auto"/>
        <w:contextualSpacing/>
        <w:rPr>
          <w:rFonts w:ascii="Calibri" w:hAnsi="Calibri"/>
        </w:rPr>
      </w:pPr>
    </w:p>
    <w:p w:rsidR="00146BF8" w:rsidRPr="006D31FE" w:rsidRDefault="006D31FE" w:rsidP="00150E04">
      <w:pPr>
        <w:spacing w:line="240" w:lineRule="auto"/>
        <w:contextualSpacing/>
      </w:pPr>
      <w:r w:rsidRPr="006D31FE">
        <w:rPr>
          <w:rFonts w:ascii="Calibri" w:hAnsi="Calibri"/>
          <w:vertAlign w:val="superscript"/>
        </w:rPr>
        <w:t>*</w:t>
      </w:r>
      <w:r>
        <w:rPr>
          <w:rFonts w:ascii="Calibri" w:hAnsi="Calibri"/>
          <w:vertAlign w:val="superscript"/>
        </w:rPr>
        <w:t xml:space="preserve"> </w:t>
      </w:r>
      <w:r>
        <w:rPr>
          <w:rFonts w:ascii="Calibri" w:hAnsi="Calibri"/>
        </w:rPr>
        <w:t>Death not due to endometrial cancer</w:t>
      </w:r>
    </w:p>
    <w:sectPr w:rsidR="00146BF8" w:rsidRPr="006D31FE" w:rsidSect="00146B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BF8"/>
    <w:rsid w:val="00014EBB"/>
    <w:rsid w:val="000D2DC8"/>
    <w:rsid w:val="00130A12"/>
    <w:rsid w:val="0013566D"/>
    <w:rsid w:val="00146BF8"/>
    <w:rsid w:val="00150E04"/>
    <w:rsid w:val="00456B27"/>
    <w:rsid w:val="0046370A"/>
    <w:rsid w:val="00481242"/>
    <w:rsid w:val="0054194D"/>
    <w:rsid w:val="005F5C22"/>
    <w:rsid w:val="006D31FE"/>
    <w:rsid w:val="007377E7"/>
    <w:rsid w:val="00853B54"/>
    <w:rsid w:val="00963446"/>
    <w:rsid w:val="00966B06"/>
    <w:rsid w:val="00967344"/>
    <w:rsid w:val="00A945C2"/>
    <w:rsid w:val="00B27275"/>
    <w:rsid w:val="00C06D8F"/>
    <w:rsid w:val="00EB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5E52E"/>
  <w15:docId w15:val="{606D84C0-9291-449A-8A85-3D2D4FA1A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1560</Words>
  <Characters>889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ealey</dc:creator>
  <cp:lastModifiedBy>g.d.healey@swansea.ac.uk</cp:lastModifiedBy>
  <cp:revision>5</cp:revision>
  <dcterms:created xsi:type="dcterms:W3CDTF">2017-08-24T11:38:00Z</dcterms:created>
  <dcterms:modified xsi:type="dcterms:W3CDTF">2017-09-05T09:43:00Z</dcterms:modified>
</cp:coreProperties>
</file>